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before="0" w:after="0"/>
        <w:ind w:left="0" w:hanging="0"/>
        <w:jc w:val="both"/>
        <w:rPr/>
      </w:pPr>
      <w:r>
        <w:rPr>
          <w:b/>
          <w:bCs/>
        </w:rPr>
        <w:t>Table S3.</w:t>
      </w:r>
      <w:r>
        <w:rPr/>
        <w:t xml:space="preserve">  Primers used for PCR and real-time qRT-PCR in this study</w:t>
      </w:r>
    </w:p>
    <w:p>
      <w:pPr>
        <w:pStyle w:val="TextBodyIndent"/>
        <w:spacing w:before="0" w:after="0"/>
        <w:jc w:val="both"/>
        <w:rPr>
          <w:rFonts w:ascii="Angsana New;Arial Unicode MS" w:hAnsi="Angsana New;Arial Unicode MS" w:cs="Angsana New;Arial Unicode MS"/>
          <w:sz w:val="32"/>
          <w:szCs w:val="32"/>
        </w:rPr>
      </w:pPr>
      <w:r>
        <w:rPr>
          <w:rFonts w:cs="Angsana New;Arial Unicode MS" w:ascii="Angsana New;Arial Unicode MS" w:hAnsi="Angsana New;Arial Unicode MS"/>
          <w:sz w:val="32"/>
          <w:szCs w:val="32"/>
        </w:rPr>
      </w:r>
    </w:p>
    <w:tbl>
      <w:tblPr>
        <w:tblW w:w="10440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356"/>
        <w:gridCol w:w="3744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or ORF</w:t>
            </w:r>
          </w:p>
          <w:p>
            <w:pPr>
              <w:pStyle w:val="TextBodyIndent"/>
              <w:spacing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laB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LIC11890)</w:t>
            </w:r>
          </w:p>
        </w:tc>
        <w:tc>
          <w:tcPr>
            <w:tcW w:w="43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AAACACCGAAGACGG</w:t>
            </w:r>
          </w:p>
        </w:tc>
        <w:tc>
          <w:tcPr>
            <w:tcW w:w="3744" w:type="dxa"/>
            <w:tcBorders>
              <w:top w:val="single" w:sz="4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AGCAAGAACCCGGAT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0244</w:t>
            </w:r>
          </w:p>
        </w:tc>
        <w:tc>
          <w:tcPr>
            <w:tcW w:w="43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GGCGGAAGCATTG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CTCTTTCATCAACCAGC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1885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TCCACTGCGGTAGACAATC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GGAAAAACGGGAGC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2017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GATCCAAATCGTCCC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ACAAGAATTCGGCGA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2032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ATTTTCCCCTTCTAA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ACCTATGAGCATCCGGA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3291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CGCAGCAAAGGAAGG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ACGCTGTATGCCCGTC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igB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LIC10464)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ATTACGGATTCGACATACATCG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GGATGGTTACAACGGATT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2982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GCTCTTAGAAATGGG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AGACGTTCCTAAAAC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0441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TTTGCTGGTGGAACCG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GCGGGTCCTTCTCCT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2090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CCGAAAAACATATCAA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TGTTTACACCCATGAC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2339</w:t>
            </w:r>
          </w:p>
        </w:tc>
        <w:tc>
          <w:tcPr>
            <w:tcW w:w="4356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GGCTACCCCTGGAAA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CCTGAATTCCAAGA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10665</w:t>
            </w:r>
          </w:p>
        </w:tc>
        <w:tc>
          <w:tcPr>
            <w:tcW w:w="43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AATCGCGGACCAGAG</w:t>
            </w:r>
          </w:p>
        </w:tc>
        <w:tc>
          <w:tcPr>
            <w:tcW w:w="3744" w:type="dxa"/>
            <w:tcBorders/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CGCCGAGCAGTTT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IC20098</w:t>
            </w:r>
          </w:p>
        </w:tc>
        <w:tc>
          <w:tcPr>
            <w:tcW w:w="4356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ACCCGAATGCGATCAC</w:t>
            </w:r>
          </w:p>
        </w:tc>
        <w:tc>
          <w:tcPr>
            <w:tcW w:w="3744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AATAAACCAGACCACACA</w:t>
            </w:r>
          </w:p>
        </w:tc>
      </w:tr>
    </w:tbl>
    <w:p>
      <w:pPr>
        <w:pStyle w:val="TextBodyIndent"/>
        <w:spacing w:before="0" w:after="0"/>
        <w:jc w:val="both"/>
        <w:rPr>
          <w:rFonts w:ascii="Angsana New;Arial Unicode MS" w:hAnsi="Angsana New;Arial Unicode MS" w:cs="Angsana New;Arial Unicode MS"/>
          <w:sz w:val="32"/>
          <w:szCs w:val="32"/>
        </w:rPr>
      </w:pPr>
      <w:r>
        <w:rPr>
          <w:rFonts w:cs="Angsana New;Arial Unicode MS" w:ascii="Angsana New;Arial Unicode MS" w:hAnsi="Angsana New;Arial Unicode MS"/>
          <w:sz w:val="32"/>
          <w:szCs w:val="32"/>
        </w:rPr>
      </w:r>
    </w:p>
    <w:p>
      <w:pPr>
        <w:pStyle w:val="Normal"/>
        <w:rPr>
          <w:rFonts w:ascii="Angsana New;Arial Unicode MS" w:hAnsi="Angsana New;Arial Unicode MS" w:cs="Angsana New;Arial Unicode MS"/>
          <w:sz w:val="32"/>
          <w:szCs w:val="32"/>
        </w:rPr>
      </w:pPr>
      <w:r>
        <w:rPr>
          <w:rFonts w:cs="Angsana New;Arial Unicode MS" w:ascii="Angsana New;Arial Unicode MS" w:hAnsi="Angsana New;Arial Unicode MS"/>
          <w:sz w:val="32"/>
          <w:szCs w:val="3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gsana New">
    <w:altName w:val="Arial Unicode MS"/>
    <w:charset w:val="d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03:24:00Z</dcterms:created>
  <dc:creator>COMPAQ</dc:creator>
  <dc:description/>
  <cp:keywords/>
  <dc:language>en-US</dc:language>
  <cp:lastModifiedBy>Ben Adler</cp:lastModifiedBy>
  <dcterms:modified xsi:type="dcterms:W3CDTF">2010-01-23T03:24:00Z</dcterms:modified>
  <cp:revision>2</cp:revision>
  <dc:subject/>
  <dc:title>Table S3</dc:title>
</cp:coreProperties>
</file>